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72421C6" w:rsidR="00FB3483" w:rsidRPr="00930A31" w:rsidRDefault="00BF68F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EC94A15" w:rsidR="00FB3483" w:rsidRPr="00930A31" w:rsidRDefault="00BF68F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87D661" w:rsidR="00FB3483" w:rsidRPr="00930A31" w:rsidRDefault="00784A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r w:rsidR="007A2C0F">
              <w:rPr>
                <w:rFonts w:ascii="Arial" w:hAnsi="Arial" w:cs="Arial" w:hint="eastAsia"/>
                <w:color w:val="auto"/>
                <w:sz w:val="18"/>
                <w:szCs w:val="18"/>
                <w:lang w:eastAsia="zh-CN"/>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7854305" w:rsidR="00FB3483" w:rsidRPr="00930A31" w:rsidRDefault="00784A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r w:rsidR="007A2C0F">
              <w:rPr>
                <w:rFonts w:ascii="Arial" w:hAnsi="Arial" w:cs="Arial" w:hint="eastAsia"/>
                <w:color w:val="auto"/>
                <w:sz w:val="18"/>
                <w:szCs w:val="18"/>
                <w:lang w:eastAsia="zh-CN"/>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8026FF0" w:rsidR="00FB3483" w:rsidRPr="00930A31" w:rsidRDefault="00784A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7A2C0F">
              <w:rPr>
                <w:rFonts w:ascii="Arial" w:hAnsi="Arial" w:cs="Arial" w:hint="eastAsia"/>
                <w:color w:val="auto"/>
                <w:sz w:val="18"/>
                <w:szCs w:val="18"/>
                <w:lang w:eastAsia="zh-CN"/>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518AAC6" w:rsidR="00FB3483" w:rsidRPr="00930A31" w:rsidRDefault="00784A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7A2C0F">
              <w:rPr>
                <w:rFonts w:ascii="Arial" w:hAnsi="Arial" w:cs="Arial" w:hint="eastAsia"/>
                <w:color w:val="auto"/>
                <w:sz w:val="18"/>
                <w:szCs w:val="18"/>
                <w:lang w:eastAsia="zh-CN"/>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0C4F594" w:rsidR="00FB3483" w:rsidRPr="00930A31" w:rsidRDefault="00784A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7A2C0F">
              <w:rPr>
                <w:rFonts w:ascii="Arial" w:hAnsi="Arial" w:cs="Arial" w:hint="eastAsia"/>
                <w:color w:val="auto"/>
                <w:sz w:val="18"/>
                <w:szCs w:val="18"/>
                <w:lang w:eastAsia="zh-CN"/>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C1329F3" w:rsidR="00FB3483" w:rsidRPr="00930A31" w:rsidRDefault="00784A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7A2C0F">
              <w:rPr>
                <w:rFonts w:ascii="Arial" w:hAnsi="Arial" w:cs="Arial" w:hint="eastAsia"/>
                <w:color w:val="auto"/>
                <w:sz w:val="18"/>
                <w:szCs w:val="18"/>
                <w:lang w:eastAsia="zh-CN"/>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CF5087" w:rsidR="00FB3483" w:rsidRPr="00930A31" w:rsidRDefault="00784A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7A2C0F">
              <w:rPr>
                <w:rFonts w:ascii="Arial" w:hAnsi="Arial" w:cs="Arial" w:hint="eastAsia"/>
                <w:color w:val="auto"/>
                <w:sz w:val="18"/>
                <w:szCs w:val="18"/>
                <w:lang w:eastAsia="zh-CN"/>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9D8B118" w:rsidR="00930A31" w:rsidRPr="00930A31" w:rsidRDefault="00784A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7A2C0F">
              <w:rPr>
                <w:rFonts w:ascii="Arial" w:hAnsi="Arial" w:cs="Arial" w:hint="eastAsia"/>
                <w:color w:val="auto"/>
                <w:sz w:val="18"/>
                <w:szCs w:val="18"/>
                <w:lang w:eastAsia="zh-CN"/>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6255621" w:rsidR="00930A31" w:rsidRPr="00930A31" w:rsidRDefault="00784A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7A2C0F">
              <w:rPr>
                <w:rFonts w:ascii="Arial" w:hAnsi="Arial" w:cs="Arial" w:hint="eastAsia"/>
                <w:color w:val="auto"/>
                <w:sz w:val="18"/>
                <w:szCs w:val="18"/>
                <w:lang w:eastAsia="zh-CN"/>
              </w:rPr>
              <w:t>-5</w:t>
            </w:r>
          </w:p>
        </w:tc>
      </w:tr>
      <w:tr w:rsidR="00FB3483" w:rsidRPr="004C1685" w14:paraId="0276A1D2" w14:textId="77777777" w:rsidTr="00EB55D2">
        <w:trPr>
          <w:trHeight w:val="274"/>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7792361" w:rsidR="00FB3483" w:rsidRPr="00930A31" w:rsidRDefault="00784A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7A2C0F">
              <w:rPr>
                <w:rFonts w:ascii="Arial" w:hAnsi="Arial" w:cs="Arial" w:hint="eastAsia"/>
                <w:color w:val="auto"/>
                <w:sz w:val="18"/>
                <w:szCs w:val="18"/>
                <w:lang w:eastAsia="zh-CN"/>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D40F09" w:rsidR="00FB3483" w:rsidRPr="00930A31" w:rsidRDefault="00784A3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7A2C0F">
              <w:rPr>
                <w:rFonts w:ascii="Arial" w:hAnsi="Arial" w:cs="Arial" w:hint="eastAsia"/>
                <w:color w:val="auto"/>
                <w:sz w:val="18"/>
                <w:szCs w:val="18"/>
                <w:lang w:eastAsia="zh-CN"/>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EED88D9" w:rsidR="00930A31" w:rsidRPr="00930A31" w:rsidRDefault="00784A3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7A2C0F">
              <w:rPr>
                <w:rFonts w:ascii="Arial" w:hAnsi="Arial" w:cs="Arial" w:hint="eastAsia"/>
                <w:color w:val="auto"/>
                <w:sz w:val="18"/>
                <w:szCs w:val="18"/>
                <w:lang w:eastAsia="zh-CN"/>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41EAA6C" w:rsidR="00930A31" w:rsidRPr="00930A31" w:rsidRDefault="00784A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7A2C0F">
              <w:rPr>
                <w:rFonts w:ascii="Arial" w:hAnsi="Arial" w:cs="Arial" w:hint="eastAsia"/>
                <w:color w:val="auto"/>
                <w:sz w:val="18"/>
                <w:szCs w:val="18"/>
                <w:lang w:eastAsia="zh-CN"/>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C982644" w:rsidR="00930A31" w:rsidRPr="00930A31" w:rsidRDefault="00784A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7A2C0F">
              <w:rPr>
                <w:rFonts w:ascii="Arial" w:hAnsi="Arial" w:cs="Arial" w:hint="eastAsia"/>
                <w:color w:val="auto"/>
                <w:sz w:val="18"/>
                <w:szCs w:val="18"/>
                <w:lang w:eastAsia="zh-CN"/>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34E927A" w:rsidR="00930A31" w:rsidRPr="00930A31" w:rsidRDefault="00784A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7A2C0F">
              <w:rPr>
                <w:rFonts w:ascii="Arial" w:hAnsi="Arial" w:cs="Arial" w:hint="eastAsia"/>
                <w:color w:val="auto"/>
                <w:sz w:val="18"/>
                <w:szCs w:val="18"/>
                <w:lang w:eastAsia="zh-CN"/>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C8A16D5" w:rsidR="00930A31" w:rsidRPr="00930A31" w:rsidRDefault="00784A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7A2C0F">
              <w:rPr>
                <w:rFonts w:ascii="Arial" w:hAnsi="Arial" w:cs="Arial" w:hint="eastAsia"/>
                <w:color w:val="auto"/>
                <w:sz w:val="18"/>
                <w:szCs w:val="18"/>
                <w:lang w:eastAsia="zh-CN"/>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750C9B6" w:rsidR="00930A31" w:rsidRPr="00930A31" w:rsidRDefault="00784A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7A2C0F">
              <w:rPr>
                <w:rFonts w:ascii="Arial" w:hAnsi="Arial" w:cs="Arial" w:hint="eastAsia"/>
                <w:color w:val="auto"/>
                <w:sz w:val="18"/>
                <w:szCs w:val="18"/>
                <w:lang w:eastAsia="zh-CN"/>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540530C" w:rsidR="006E5FE2" w:rsidRPr="00930A31" w:rsidRDefault="00784A3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7A2C0F">
              <w:rPr>
                <w:rFonts w:ascii="Arial" w:hAnsi="Arial" w:cs="Arial" w:hint="eastAsia"/>
                <w:color w:val="auto"/>
                <w:sz w:val="18"/>
                <w:szCs w:val="18"/>
                <w:lang w:eastAsia="zh-CN"/>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91D294F" w:rsidR="006E5FE2" w:rsidRPr="00930A31" w:rsidRDefault="00E2771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4</w:t>
            </w:r>
            <w:r w:rsidR="007A2C0F">
              <w:rPr>
                <w:rFonts w:ascii="Arial" w:hAnsi="Arial" w:cs="Arial" w:hint="eastAsia"/>
                <w:color w:val="auto"/>
                <w:sz w:val="18"/>
                <w:szCs w:val="18"/>
                <w:lang w:eastAsia="zh-CN"/>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F9A95B" w:rsidR="00930A31" w:rsidRPr="00930A31" w:rsidRDefault="007A2C0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r w:rsidR="005A7EFB">
              <w:rPr>
                <w:rFonts w:ascii="Arial" w:hAnsi="Arial" w:cs="Arial" w:hint="eastAsia"/>
                <w:color w:val="auto"/>
                <w:sz w:val="18"/>
                <w:szCs w:val="18"/>
                <w:lang w:eastAsia="zh-CN"/>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BA58CE6" w:rsidR="00930A31" w:rsidRPr="00930A31" w:rsidRDefault="007A2C0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r w:rsidR="005A7EFB">
              <w:rPr>
                <w:rFonts w:ascii="Arial" w:hAnsi="Arial" w:cs="Arial" w:hint="eastAsia"/>
                <w:color w:val="auto"/>
                <w:sz w:val="18"/>
                <w:szCs w:val="18"/>
                <w:lang w:eastAsia="zh-CN"/>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F40B6A0" w:rsidR="00FB3483" w:rsidRPr="00930A31" w:rsidRDefault="007A2C0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r w:rsidR="005A7EFB">
              <w:rPr>
                <w:rFonts w:ascii="Arial" w:hAnsi="Arial" w:cs="Arial" w:hint="eastAsia"/>
                <w:color w:val="auto"/>
                <w:sz w:val="18"/>
                <w:szCs w:val="18"/>
                <w:lang w:eastAsia="zh-CN"/>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B224A9B" w:rsidR="00FB3483" w:rsidRPr="00930A31" w:rsidRDefault="007A2C0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r w:rsidR="005A7EFB">
              <w:rPr>
                <w:rFonts w:ascii="Arial" w:hAnsi="Arial" w:cs="Arial" w:hint="eastAsia"/>
                <w:color w:val="auto"/>
                <w:sz w:val="18"/>
                <w:szCs w:val="18"/>
                <w:lang w:eastAsia="zh-CN"/>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7FB9E32" w:rsidR="00FB3483" w:rsidRPr="00930A31" w:rsidRDefault="007A2C0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r w:rsidR="005A7EFB">
              <w:rPr>
                <w:rFonts w:ascii="Arial" w:hAnsi="Arial" w:cs="Arial" w:hint="eastAsia"/>
                <w:color w:val="auto"/>
                <w:sz w:val="18"/>
                <w:szCs w:val="18"/>
                <w:lang w:eastAsia="zh-CN"/>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3C6BABB" w:rsidR="00930A31" w:rsidRPr="00930A31" w:rsidRDefault="007A2C0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r w:rsidR="005A7EFB">
              <w:rPr>
                <w:rFonts w:ascii="Arial" w:hAnsi="Arial" w:cs="Arial" w:hint="eastAsia"/>
                <w:color w:val="auto"/>
                <w:sz w:val="18"/>
                <w:szCs w:val="18"/>
                <w:lang w:eastAsia="zh-CN"/>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C8640FA" w:rsidR="00930A31" w:rsidRPr="00930A31" w:rsidRDefault="007A2C0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r w:rsidR="005A7EFB">
              <w:rPr>
                <w:rFonts w:ascii="Arial" w:hAnsi="Arial" w:cs="Arial" w:hint="eastAsia"/>
                <w:color w:val="auto"/>
                <w:sz w:val="18"/>
                <w:szCs w:val="18"/>
                <w:lang w:eastAsia="zh-CN"/>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47FF164" w:rsidR="00930A31" w:rsidRPr="00930A31" w:rsidRDefault="007A2C0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r w:rsidR="005A7EFB">
              <w:rPr>
                <w:rFonts w:ascii="Arial" w:hAnsi="Arial" w:cs="Arial" w:hint="eastAsia"/>
                <w:color w:val="auto"/>
                <w:sz w:val="18"/>
                <w:szCs w:val="18"/>
                <w:lang w:eastAsia="zh-CN"/>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7ABC0F3" w:rsidR="00930A31" w:rsidRPr="00930A31" w:rsidRDefault="007A2C0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r w:rsidR="005A7EFB">
              <w:rPr>
                <w:rFonts w:ascii="Arial" w:hAnsi="Arial" w:cs="Arial" w:hint="eastAsia"/>
                <w:color w:val="auto"/>
                <w:sz w:val="18"/>
                <w:szCs w:val="18"/>
                <w:lang w:eastAsia="zh-CN"/>
              </w:rPr>
              <w:t>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897A80" w:rsidR="00FB3483" w:rsidRPr="00930A31" w:rsidRDefault="007A2C0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5-</w:t>
            </w:r>
            <w:r w:rsidR="005A7EFB">
              <w:rPr>
                <w:rFonts w:ascii="Arial" w:hAnsi="Arial" w:cs="Arial" w:hint="eastAsia"/>
                <w:color w:val="auto"/>
                <w:sz w:val="18"/>
                <w:szCs w:val="18"/>
                <w:lang w:eastAsia="zh-CN"/>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7A441C" w:rsidR="00077B44" w:rsidRPr="00930A31" w:rsidRDefault="007A2C0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5A7EFB">
              <w:rPr>
                <w:rFonts w:ascii="Arial" w:hAnsi="Arial" w:cs="Arial" w:hint="eastAsia"/>
                <w:color w:val="auto"/>
                <w:sz w:val="18"/>
                <w:szCs w:val="18"/>
                <w:lang w:eastAsia="zh-CN"/>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DFFA8C" w:rsidR="00930A31" w:rsidRPr="00930A31" w:rsidRDefault="005A7EF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6BFDE9" w:rsidR="00930A31" w:rsidRPr="00930A31" w:rsidRDefault="005A7EF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7163763" w:rsidR="00930A31" w:rsidRPr="00930A31" w:rsidRDefault="005A7EF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E3829EB" w:rsidR="00930A31" w:rsidRPr="00930A31" w:rsidRDefault="005A7EF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27779BE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w:t>
            </w:r>
            <w:r w:rsidR="00675B2E">
              <w:rPr>
                <w:rFonts w:ascii="Arial" w:hAnsi="Arial" w:cs="Arial"/>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AA9C58" w:rsidR="00077B44" w:rsidRPr="00930A31" w:rsidRDefault="007A2C0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1D381333"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w:t>
            </w:r>
            <w:r w:rsidR="00675B2E">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A6CEE0" w:rsidR="00077B44" w:rsidRPr="00930A31" w:rsidRDefault="007A2C0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7ECD6A25"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w:t>
            </w:r>
            <w:r w:rsidR="00675B2E">
              <w:rPr>
                <w:rFonts w:ascii="Arial" w:hAnsi="Arial" w:cs="Arial"/>
                <w:sz w:val="18"/>
                <w:szCs w:val="18"/>
              </w:rPr>
              <w:t>6</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82D0EC" w:rsidR="00077B44" w:rsidRPr="00930A31" w:rsidRDefault="007A2C0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2A1BD2" w14:textId="77777777" w:rsidR="00847733" w:rsidRDefault="00847733">
      <w:r>
        <w:separator/>
      </w:r>
    </w:p>
  </w:endnote>
  <w:endnote w:type="continuationSeparator" w:id="0">
    <w:p w14:paraId="742819BF" w14:textId="77777777" w:rsidR="00847733" w:rsidRDefault="008477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AB8302" w14:textId="77777777" w:rsidR="00847733" w:rsidRDefault="00847733">
      <w:r>
        <w:separator/>
      </w:r>
    </w:p>
  </w:footnote>
  <w:footnote w:type="continuationSeparator" w:id="0">
    <w:p w14:paraId="19A11B5F" w14:textId="77777777" w:rsidR="00847733" w:rsidRDefault="008477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488079F" w:rsidR="00947707" w:rsidRPr="00930A31" w:rsidRDefault="009F676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992EC8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47098"/>
    <w:rsid w:val="00152CDB"/>
    <w:rsid w:val="0018323E"/>
    <w:rsid w:val="00190C83"/>
    <w:rsid w:val="00246C93"/>
    <w:rsid w:val="00256BAF"/>
    <w:rsid w:val="002A2A06"/>
    <w:rsid w:val="00307518"/>
    <w:rsid w:val="003103C2"/>
    <w:rsid w:val="003516AD"/>
    <w:rsid w:val="00363B8D"/>
    <w:rsid w:val="003760FB"/>
    <w:rsid w:val="003A53C1"/>
    <w:rsid w:val="003B2C80"/>
    <w:rsid w:val="003B79FF"/>
    <w:rsid w:val="00400A0B"/>
    <w:rsid w:val="00443C1D"/>
    <w:rsid w:val="00461576"/>
    <w:rsid w:val="004C0CB7"/>
    <w:rsid w:val="004C1685"/>
    <w:rsid w:val="005078EE"/>
    <w:rsid w:val="00550BF1"/>
    <w:rsid w:val="0059028D"/>
    <w:rsid w:val="005979B8"/>
    <w:rsid w:val="005A480B"/>
    <w:rsid w:val="005A7EFB"/>
    <w:rsid w:val="005C3997"/>
    <w:rsid w:val="00614252"/>
    <w:rsid w:val="00620038"/>
    <w:rsid w:val="00625877"/>
    <w:rsid w:val="00675B2E"/>
    <w:rsid w:val="006E5FE2"/>
    <w:rsid w:val="006F3BA6"/>
    <w:rsid w:val="00726794"/>
    <w:rsid w:val="0077253C"/>
    <w:rsid w:val="00784A3F"/>
    <w:rsid w:val="007A2C0F"/>
    <w:rsid w:val="008412D5"/>
    <w:rsid w:val="00847733"/>
    <w:rsid w:val="008A3EAE"/>
    <w:rsid w:val="008E2C91"/>
    <w:rsid w:val="009074A1"/>
    <w:rsid w:val="00930A31"/>
    <w:rsid w:val="0093261C"/>
    <w:rsid w:val="00947707"/>
    <w:rsid w:val="009827E5"/>
    <w:rsid w:val="009C27FB"/>
    <w:rsid w:val="009C2BC9"/>
    <w:rsid w:val="009E5F0A"/>
    <w:rsid w:val="009F676A"/>
    <w:rsid w:val="00A215D2"/>
    <w:rsid w:val="00A86593"/>
    <w:rsid w:val="00A95C40"/>
    <w:rsid w:val="00AA2C4A"/>
    <w:rsid w:val="00AB79CE"/>
    <w:rsid w:val="00AE4BBD"/>
    <w:rsid w:val="00B51910"/>
    <w:rsid w:val="00BF68F0"/>
    <w:rsid w:val="00C22710"/>
    <w:rsid w:val="00C47530"/>
    <w:rsid w:val="00CA6E12"/>
    <w:rsid w:val="00D95D84"/>
    <w:rsid w:val="00DC4F19"/>
    <w:rsid w:val="00DF4EB7"/>
    <w:rsid w:val="00E27717"/>
    <w:rsid w:val="00E324A8"/>
    <w:rsid w:val="00E66E3A"/>
    <w:rsid w:val="00EA603E"/>
    <w:rsid w:val="00EB55D2"/>
    <w:rsid w:val="00EB610E"/>
    <w:rsid w:val="00ED233A"/>
    <w:rsid w:val="00EF6E48"/>
    <w:rsid w:val="00F67C14"/>
    <w:rsid w:val="00FB3483"/>
    <w:rsid w:val="00FE343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2</Pages>
  <Words>1004</Words>
  <Characters>5603</Characters>
  <Application>Microsoft Office Word</Application>
  <DocSecurity>0</DocSecurity>
  <Lines>209</Lines>
  <Paragraphs>15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育民 岳</cp:lastModifiedBy>
  <cp:revision>17</cp:revision>
  <cp:lastPrinted>2020-11-24T03:02:00Z</cp:lastPrinted>
  <dcterms:created xsi:type="dcterms:W3CDTF">2022-03-21T11:51:00Z</dcterms:created>
  <dcterms:modified xsi:type="dcterms:W3CDTF">2023-11-13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be1d461938e5ecf15d07c09c72b7d74d042d521d8a3c008c7f923dc8f407897</vt:lpwstr>
  </property>
</Properties>
</file>